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3C6C40" w:rsidRDefault="00654E8F" w:rsidP="0001436A">
      <w:pPr>
        <w:pStyle w:val="SupplementaryMaterial"/>
        <w:rPr>
          <w:b w:val="0"/>
        </w:rPr>
      </w:pPr>
      <w:r w:rsidRPr="003C6C40">
        <w:t>Supplementary Material</w:t>
      </w:r>
    </w:p>
    <w:p w14:paraId="5E584EE8" w14:textId="376AA321" w:rsidR="00994A3D" w:rsidRPr="003C6C40" w:rsidRDefault="00C024FF" w:rsidP="0001436A">
      <w:pPr>
        <w:pStyle w:val="Heading1"/>
      </w:pPr>
      <w:r w:rsidRPr="003C6C40">
        <w:t>Supplementary Figure</w:t>
      </w:r>
    </w:p>
    <w:p w14:paraId="4916FCC9" w14:textId="08D7A676" w:rsidR="00994A3D" w:rsidRPr="003C6C40" w:rsidRDefault="00C024FF" w:rsidP="00994A3D">
      <w:pPr>
        <w:keepNext/>
        <w:rPr>
          <w:rFonts w:cs="Times New Roman"/>
          <w:szCs w:val="24"/>
        </w:rPr>
      </w:pPr>
      <w:r w:rsidRPr="003C6C40">
        <w:rPr>
          <w:rFonts w:cs="Times New Roman"/>
          <w:noProof/>
          <w:szCs w:val="24"/>
          <w:lang w:val="de-CH" w:eastAsia="de-CH"/>
        </w:rPr>
        <w:drawing>
          <wp:inline distT="0" distB="0" distL="0" distR="0" wp14:anchorId="2266DD53" wp14:editId="5F4583A1">
            <wp:extent cx="3080068" cy="5979795"/>
            <wp:effectExtent l="0" t="2223" r="4128" b="4127"/>
            <wp:docPr id="3" name="Imagen 3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3081895" cy="5983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6DBFA" w14:textId="77777777" w:rsidR="00C024FF" w:rsidRPr="003C6C40" w:rsidRDefault="00C024FF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  <w:r w:rsidRPr="003C6C40">
        <w:rPr>
          <w:rFonts w:cs="Times New Roman"/>
          <w:b/>
          <w:bCs/>
        </w:rPr>
        <w:t>Supplementary Figure 1.</w:t>
      </w:r>
      <w:r w:rsidRPr="003C6C40">
        <w:rPr>
          <w:rFonts w:cs="Times New Roman"/>
        </w:rPr>
        <w:t xml:space="preserve"> Cluster </w:t>
      </w:r>
      <w:proofErr w:type="spellStart"/>
      <w:r w:rsidRPr="003C6C40">
        <w:rPr>
          <w:rFonts w:cs="Times New Roman"/>
        </w:rPr>
        <w:t>dendogram</w:t>
      </w:r>
      <w:proofErr w:type="spellEnd"/>
      <w:r w:rsidRPr="003C6C40">
        <w:rPr>
          <w:rFonts w:cs="Times New Roman"/>
        </w:rPr>
        <w:t xml:space="preserve"> using the Ward method. Dashed line identifies the 3-cluster solution.</w:t>
      </w:r>
    </w:p>
    <w:p w14:paraId="4EC713B0" w14:textId="77777777" w:rsidR="001425E9" w:rsidRPr="003C6C40" w:rsidRDefault="001425E9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p w14:paraId="49CB1442" w14:textId="77777777" w:rsidR="001425E9" w:rsidRPr="003C6C40" w:rsidRDefault="001425E9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p w14:paraId="1FB5DDF1" w14:textId="77777777" w:rsidR="001425E9" w:rsidRPr="003C6C40" w:rsidRDefault="001425E9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p w14:paraId="48E88306" w14:textId="77777777" w:rsidR="001425E9" w:rsidRPr="003C6C40" w:rsidRDefault="001425E9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p w14:paraId="1E002A6C" w14:textId="77777777" w:rsidR="001425E9" w:rsidRPr="003C6C40" w:rsidRDefault="001425E9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p w14:paraId="42E1D9F1" w14:textId="77777777" w:rsidR="001425E9" w:rsidRPr="003C6C40" w:rsidRDefault="001425E9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p w14:paraId="69095F22" w14:textId="77777777" w:rsidR="001425E9" w:rsidRPr="003C6C40" w:rsidRDefault="001425E9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p w14:paraId="64956A53" w14:textId="77777777" w:rsidR="001425E9" w:rsidRPr="003C6C40" w:rsidRDefault="001425E9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p w14:paraId="16DB3222" w14:textId="77777777" w:rsidR="001425E9" w:rsidRPr="003C6C40" w:rsidRDefault="001425E9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p w14:paraId="295F10F7" w14:textId="77777777" w:rsidR="001425E9" w:rsidRPr="003C6C40" w:rsidRDefault="001425E9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p w14:paraId="7A17B306" w14:textId="77777777" w:rsidR="001425E9" w:rsidRPr="003C6C40" w:rsidRDefault="001425E9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p w14:paraId="660371E2" w14:textId="77777777" w:rsidR="001425E9" w:rsidRPr="003C6C40" w:rsidRDefault="001425E9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p w14:paraId="609BB35F" w14:textId="77777777" w:rsidR="001425E9" w:rsidRPr="003C6C40" w:rsidRDefault="001425E9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p w14:paraId="55004754" w14:textId="77777777" w:rsidR="001425E9" w:rsidRPr="003C6C40" w:rsidRDefault="001425E9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p w14:paraId="2871F781" w14:textId="77777777" w:rsidR="001425E9" w:rsidRPr="003C6C40" w:rsidRDefault="001425E9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805368" w:rsidRPr="003C6C40" w14:paraId="378824F5" w14:textId="77777777" w:rsidTr="004814DC">
        <w:tc>
          <w:tcPr>
            <w:tcW w:w="9767" w:type="dxa"/>
            <w:gridSpan w:val="4"/>
          </w:tcPr>
          <w:p w14:paraId="04F773D5" w14:textId="25D6A629" w:rsidR="00FB0F05" w:rsidRPr="003C6C40" w:rsidRDefault="0080536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 xml:space="preserve">Supplementary Table </w:t>
            </w:r>
            <w:r w:rsidR="00595D34" w:rsidRPr="003C6C40">
              <w:rPr>
                <w:rFonts w:cs="Times New Roman"/>
              </w:rPr>
              <w:t>1</w:t>
            </w:r>
            <w:r w:rsidRPr="003C6C40">
              <w:rPr>
                <w:rFonts w:cs="Times New Roman"/>
              </w:rPr>
              <w:t xml:space="preserve">. </w:t>
            </w:r>
          </w:p>
          <w:p w14:paraId="2F5052E0" w14:textId="7415D774" w:rsidR="00805368" w:rsidRPr="003C6C40" w:rsidRDefault="0080536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Chi-square test for cluster differences in demographic and medical variables.</w:t>
            </w:r>
          </w:p>
        </w:tc>
      </w:tr>
      <w:tr w:rsidR="00114A58" w:rsidRPr="003C6C40" w14:paraId="113CE661" w14:textId="77777777" w:rsidTr="00114A58">
        <w:tc>
          <w:tcPr>
            <w:tcW w:w="2441" w:type="dxa"/>
          </w:tcPr>
          <w:p w14:paraId="7CFE8CB6" w14:textId="77777777" w:rsidR="00114A58" w:rsidRPr="003C6C40" w:rsidRDefault="00114A5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</w:p>
        </w:tc>
        <w:tc>
          <w:tcPr>
            <w:tcW w:w="2442" w:type="dxa"/>
          </w:tcPr>
          <w:p w14:paraId="4C692DC8" w14:textId="1A5CDB8C" w:rsidR="00114A58" w:rsidRPr="003C6C40" w:rsidRDefault="00114A5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Chi-square value</w:t>
            </w:r>
          </w:p>
        </w:tc>
        <w:tc>
          <w:tcPr>
            <w:tcW w:w="2442" w:type="dxa"/>
          </w:tcPr>
          <w:p w14:paraId="7A0E41AC" w14:textId="2E6D9C59" w:rsidR="00114A58" w:rsidRPr="003C6C40" w:rsidRDefault="00114A5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proofErr w:type="spellStart"/>
            <w:r w:rsidRPr="003C6C40">
              <w:rPr>
                <w:rFonts w:cs="Times New Roman"/>
              </w:rPr>
              <w:t>Df</w:t>
            </w:r>
            <w:proofErr w:type="spellEnd"/>
          </w:p>
        </w:tc>
        <w:tc>
          <w:tcPr>
            <w:tcW w:w="2442" w:type="dxa"/>
          </w:tcPr>
          <w:p w14:paraId="0FFA5288" w14:textId="6E3735C1" w:rsidR="00114A58" w:rsidRPr="003C6C40" w:rsidRDefault="00E16F45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p</w:t>
            </w:r>
          </w:p>
        </w:tc>
      </w:tr>
      <w:tr w:rsidR="00F01E4A" w:rsidRPr="003C6C40" w14:paraId="09B28B11" w14:textId="77777777" w:rsidTr="00114A58">
        <w:tc>
          <w:tcPr>
            <w:tcW w:w="2441" w:type="dxa"/>
          </w:tcPr>
          <w:p w14:paraId="2651EDD2" w14:textId="2AC9186D" w:rsidR="00F01E4A" w:rsidRPr="003C6C40" w:rsidRDefault="00F01E4A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Intervention group</w:t>
            </w:r>
          </w:p>
        </w:tc>
        <w:tc>
          <w:tcPr>
            <w:tcW w:w="2442" w:type="dxa"/>
          </w:tcPr>
          <w:p w14:paraId="301D594C" w14:textId="7A7DEDAA" w:rsidR="00F01E4A" w:rsidRPr="003C6C40" w:rsidRDefault="000B67F5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0.64</w:t>
            </w:r>
          </w:p>
        </w:tc>
        <w:tc>
          <w:tcPr>
            <w:tcW w:w="2442" w:type="dxa"/>
          </w:tcPr>
          <w:p w14:paraId="70F78170" w14:textId="4C13894B" w:rsidR="00F01E4A" w:rsidRPr="003C6C40" w:rsidRDefault="000B67F5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2</w:t>
            </w:r>
          </w:p>
        </w:tc>
        <w:tc>
          <w:tcPr>
            <w:tcW w:w="2442" w:type="dxa"/>
          </w:tcPr>
          <w:p w14:paraId="622D94CE" w14:textId="35BC5D57" w:rsidR="00F01E4A" w:rsidRPr="003C6C40" w:rsidRDefault="000B67F5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0.73</w:t>
            </w:r>
          </w:p>
        </w:tc>
      </w:tr>
      <w:tr w:rsidR="00114A58" w:rsidRPr="003C6C40" w14:paraId="2DF266E0" w14:textId="77777777" w:rsidTr="00114A58">
        <w:tc>
          <w:tcPr>
            <w:tcW w:w="2441" w:type="dxa"/>
          </w:tcPr>
          <w:p w14:paraId="685EC8D7" w14:textId="3CE3537B" w:rsidR="00114A58" w:rsidRPr="003C6C40" w:rsidRDefault="00E16F45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Gender</w:t>
            </w:r>
            <w:r w:rsidR="008747A1" w:rsidRPr="003C6C40">
              <w:rPr>
                <w:rFonts w:cs="Times New Roman"/>
              </w:rPr>
              <w:t>, male</w:t>
            </w:r>
          </w:p>
        </w:tc>
        <w:tc>
          <w:tcPr>
            <w:tcW w:w="2442" w:type="dxa"/>
          </w:tcPr>
          <w:p w14:paraId="174BC363" w14:textId="577E8F2A" w:rsidR="00114A58" w:rsidRPr="003C6C40" w:rsidRDefault="0080536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4.23</w:t>
            </w:r>
          </w:p>
        </w:tc>
        <w:tc>
          <w:tcPr>
            <w:tcW w:w="2442" w:type="dxa"/>
          </w:tcPr>
          <w:p w14:paraId="50937A4A" w14:textId="2D471BEB" w:rsidR="00114A58" w:rsidRPr="003C6C40" w:rsidRDefault="0080536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2</w:t>
            </w:r>
          </w:p>
        </w:tc>
        <w:tc>
          <w:tcPr>
            <w:tcW w:w="2442" w:type="dxa"/>
          </w:tcPr>
          <w:p w14:paraId="44C7541B" w14:textId="6BBBF1ED" w:rsidR="00114A58" w:rsidRPr="003C6C40" w:rsidRDefault="0080536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0.11</w:t>
            </w:r>
          </w:p>
        </w:tc>
      </w:tr>
      <w:tr w:rsidR="008747A1" w:rsidRPr="003C6C40" w14:paraId="52A07F0C" w14:textId="77777777" w:rsidTr="00114A58">
        <w:tc>
          <w:tcPr>
            <w:tcW w:w="2441" w:type="dxa"/>
          </w:tcPr>
          <w:p w14:paraId="2718D73B" w14:textId="6845317C" w:rsidR="008747A1" w:rsidRPr="003C6C40" w:rsidRDefault="008747A1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S</w:t>
            </w:r>
            <w:r w:rsidR="00076BA7" w:rsidRPr="003C6C40">
              <w:rPr>
                <w:rFonts w:cs="Times New Roman"/>
              </w:rPr>
              <w:t xml:space="preserve">T elevation </w:t>
            </w:r>
            <w:r w:rsidRPr="003C6C40">
              <w:rPr>
                <w:rFonts w:cs="Times New Roman"/>
              </w:rPr>
              <w:t>MI</w:t>
            </w:r>
          </w:p>
        </w:tc>
        <w:tc>
          <w:tcPr>
            <w:tcW w:w="2442" w:type="dxa"/>
          </w:tcPr>
          <w:p w14:paraId="7F05B6EA" w14:textId="1B27D623" w:rsidR="008747A1" w:rsidRPr="003C6C40" w:rsidRDefault="0080536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4.12</w:t>
            </w:r>
          </w:p>
        </w:tc>
        <w:tc>
          <w:tcPr>
            <w:tcW w:w="2442" w:type="dxa"/>
          </w:tcPr>
          <w:p w14:paraId="19472FF6" w14:textId="624EAC11" w:rsidR="008747A1" w:rsidRPr="003C6C40" w:rsidRDefault="0080536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2</w:t>
            </w:r>
          </w:p>
        </w:tc>
        <w:tc>
          <w:tcPr>
            <w:tcW w:w="2442" w:type="dxa"/>
          </w:tcPr>
          <w:p w14:paraId="5B07BB12" w14:textId="558D5826" w:rsidR="008747A1" w:rsidRPr="003C6C40" w:rsidRDefault="0080536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0.13</w:t>
            </w:r>
          </w:p>
        </w:tc>
      </w:tr>
      <w:tr w:rsidR="008747A1" w:rsidRPr="003C6C40" w14:paraId="2922D173" w14:textId="77777777" w:rsidTr="00114A58">
        <w:tc>
          <w:tcPr>
            <w:tcW w:w="2441" w:type="dxa"/>
          </w:tcPr>
          <w:p w14:paraId="7FA04257" w14:textId="0DEDB9AE" w:rsidR="008747A1" w:rsidRPr="003C6C40" w:rsidRDefault="008747A1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Recurrent MI</w:t>
            </w:r>
          </w:p>
        </w:tc>
        <w:tc>
          <w:tcPr>
            <w:tcW w:w="2442" w:type="dxa"/>
          </w:tcPr>
          <w:p w14:paraId="421DEEC1" w14:textId="39AFD5BD" w:rsidR="008747A1" w:rsidRPr="003C6C40" w:rsidRDefault="00390E7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2.05</w:t>
            </w:r>
          </w:p>
        </w:tc>
        <w:tc>
          <w:tcPr>
            <w:tcW w:w="2442" w:type="dxa"/>
          </w:tcPr>
          <w:p w14:paraId="115D325D" w14:textId="29A77A8B" w:rsidR="008747A1" w:rsidRPr="003C6C40" w:rsidRDefault="00390E7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2</w:t>
            </w:r>
          </w:p>
        </w:tc>
        <w:tc>
          <w:tcPr>
            <w:tcW w:w="2442" w:type="dxa"/>
          </w:tcPr>
          <w:p w14:paraId="3F61E1DE" w14:textId="6F187BD7" w:rsidR="008747A1" w:rsidRPr="003C6C40" w:rsidRDefault="00390E7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0.36</w:t>
            </w:r>
          </w:p>
        </w:tc>
      </w:tr>
      <w:tr w:rsidR="008747A1" w:rsidRPr="003C6C40" w14:paraId="73AC6E9E" w14:textId="77777777" w:rsidTr="00114A58">
        <w:tc>
          <w:tcPr>
            <w:tcW w:w="2441" w:type="dxa"/>
          </w:tcPr>
          <w:p w14:paraId="143228A9" w14:textId="6465516A" w:rsidR="008747A1" w:rsidRPr="003C6C40" w:rsidRDefault="008747A1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Hypertension</w:t>
            </w:r>
          </w:p>
        </w:tc>
        <w:tc>
          <w:tcPr>
            <w:tcW w:w="2442" w:type="dxa"/>
          </w:tcPr>
          <w:p w14:paraId="634EA0DA" w14:textId="125EB15F" w:rsidR="008747A1" w:rsidRPr="003C6C40" w:rsidRDefault="00390E7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1.22</w:t>
            </w:r>
          </w:p>
        </w:tc>
        <w:tc>
          <w:tcPr>
            <w:tcW w:w="2442" w:type="dxa"/>
          </w:tcPr>
          <w:p w14:paraId="5A7DB3A5" w14:textId="55F1ECCC" w:rsidR="008747A1" w:rsidRPr="003C6C40" w:rsidRDefault="00390E7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2</w:t>
            </w:r>
          </w:p>
        </w:tc>
        <w:tc>
          <w:tcPr>
            <w:tcW w:w="2442" w:type="dxa"/>
          </w:tcPr>
          <w:p w14:paraId="2361A2BA" w14:textId="385CC609" w:rsidR="008747A1" w:rsidRPr="003C6C40" w:rsidRDefault="0021429B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0.55</w:t>
            </w:r>
          </w:p>
        </w:tc>
      </w:tr>
      <w:tr w:rsidR="008747A1" w:rsidRPr="003C6C40" w14:paraId="3D1A95E2" w14:textId="77777777" w:rsidTr="00114A58">
        <w:tc>
          <w:tcPr>
            <w:tcW w:w="2441" w:type="dxa"/>
          </w:tcPr>
          <w:p w14:paraId="2C17B763" w14:textId="13522D3C" w:rsidR="008747A1" w:rsidRPr="003C6C40" w:rsidRDefault="001D5B64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Hypercholesterolemia</w:t>
            </w:r>
          </w:p>
        </w:tc>
        <w:tc>
          <w:tcPr>
            <w:tcW w:w="2442" w:type="dxa"/>
          </w:tcPr>
          <w:p w14:paraId="24E32C61" w14:textId="1B58038C" w:rsidR="008747A1" w:rsidRPr="003C6C40" w:rsidRDefault="0021429B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1.79</w:t>
            </w:r>
          </w:p>
        </w:tc>
        <w:tc>
          <w:tcPr>
            <w:tcW w:w="2442" w:type="dxa"/>
          </w:tcPr>
          <w:p w14:paraId="3A2A4FCB" w14:textId="1A8CDDB0" w:rsidR="008747A1" w:rsidRPr="003C6C40" w:rsidRDefault="0021429B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2</w:t>
            </w:r>
          </w:p>
        </w:tc>
        <w:tc>
          <w:tcPr>
            <w:tcW w:w="2442" w:type="dxa"/>
          </w:tcPr>
          <w:p w14:paraId="0443EE53" w14:textId="40986ED5" w:rsidR="008747A1" w:rsidRPr="003C6C40" w:rsidRDefault="0021429B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0.41</w:t>
            </w:r>
          </w:p>
        </w:tc>
      </w:tr>
      <w:tr w:rsidR="001D5B64" w:rsidRPr="003C6C40" w14:paraId="5AB33389" w14:textId="77777777" w:rsidTr="00114A58">
        <w:tc>
          <w:tcPr>
            <w:tcW w:w="2441" w:type="dxa"/>
          </w:tcPr>
          <w:p w14:paraId="7FF89F05" w14:textId="30A1B873" w:rsidR="001D5B64" w:rsidRPr="003C6C40" w:rsidRDefault="001D5B64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Diabetes</w:t>
            </w:r>
          </w:p>
        </w:tc>
        <w:tc>
          <w:tcPr>
            <w:tcW w:w="2442" w:type="dxa"/>
          </w:tcPr>
          <w:p w14:paraId="7FF97FB8" w14:textId="59E92BE1" w:rsidR="001D5B64" w:rsidRPr="003C6C40" w:rsidRDefault="0021429B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3.85</w:t>
            </w:r>
          </w:p>
        </w:tc>
        <w:tc>
          <w:tcPr>
            <w:tcW w:w="2442" w:type="dxa"/>
          </w:tcPr>
          <w:p w14:paraId="21A5AE41" w14:textId="7E2DBD3E" w:rsidR="001D5B64" w:rsidRPr="003C6C40" w:rsidRDefault="0080536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2</w:t>
            </w:r>
          </w:p>
        </w:tc>
        <w:tc>
          <w:tcPr>
            <w:tcW w:w="2442" w:type="dxa"/>
          </w:tcPr>
          <w:p w14:paraId="6C1AC98E" w14:textId="266F1C5B" w:rsidR="001D5B64" w:rsidRPr="003C6C40" w:rsidRDefault="00805368" w:rsidP="00C024FF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0.15</w:t>
            </w:r>
          </w:p>
        </w:tc>
      </w:tr>
    </w:tbl>
    <w:p w14:paraId="54F4640A" w14:textId="40F98A23" w:rsidR="00852C3F" w:rsidRPr="003C6C40" w:rsidRDefault="00076BA7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  <w:r w:rsidRPr="003C6C40">
        <w:rPr>
          <w:rFonts w:cs="Times New Roman"/>
        </w:rPr>
        <w:t>MI, myocardial infarction</w:t>
      </w:r>
    </w:p>
    <w:p w14:paraId="3A1ED8AF" w14:textId="77777777" w:rsidR="00805368" w:rsidRPr="003C6C40" w:rsidRDefault="00805368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5D6708" w:rsidRPr="003C6C40" w14:paraId="12E5DCD5" w14:textId="77777777" w:rsidTr="00FB0F05">
        <w:trPr>
          <w:trHeight w:val="846"/>
        </w:trPr>
        <w:tc>
          <w:tcPr>
            <w:tcW w:w="5000" w:type="pct"/>
            <w:gridSpan w:val="3"/>
          </w:tcPr>
          <w:p w14:paraId="21772D69" w14:textId="45FE61E7" w:rsidR="00FB0F05" w:rsidRPr="003C6C40" w:rsidRDefault="005D6708" w:rsidP="005D6708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 xml:space="preserve">Supplementary Table </w:t>
            </w:r>
            <w:r w:rsidR="00595D34" w:rsidRPr="003C6C40">
              <w:rPr>
                <w:rFonts w:cs="Times New Roman"/>
              </w:rPr>
              <w:t>2</w:t>
            </w:r>
            <w:r w:rsidRPr="003C6C40">
              <w:rPr>
                <w:rFonts w:cs="Times New Roman"/>
              </w:rPr>
              <w:t xml:space="preserve">. </w:t>
            </w:r>
          </w:p>
          <w:p w14:paraId="1AD8CF5F" w14:textId="0EA3155C" w:rsidR="005D6708" w:rsidRPr="003C6C40" w:rsidRDefault="005D6708" w:rsidP="005D6708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One-way ANOVA for cluster differences in demographic and medical variables.</w:t>
            </w:r>
          </w:p>
          <w:p w14:paraId="58C4D9D6" w14:textId="77777777" w:rsidR="005D6708" w:rsidRPr="003C6C40" w:rsidRDefault="005D6708" w:rsidP="00CC749C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</w:p>
        </w:tc>
      </w:tr>
      <w:tr w:rsidR="005D6708" w:rsidRPr="003C6C40" w14:paraId="3DEFF6E7" w14:textId="77777777" w:rsidTr="00FB0F05">
        <w:tc>
          <w:tcPr>
            <w:tcW w:w="1666" w:type="pct"/>
          </w:tcPr>
          <w:p w14:paraId="006759C9" w14:textId="77777777" w:rsidR="005D6708" w:rsidRPr="003C6C40" w:rsidRDefault="005D6708" w:rsidP="00CC749C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</w:p>
        </w:tc>
        <w:tc>
          <w:tcPr>
            <w:tcW w:w="1667" w:type="pct"/>
          </w:tcPr>
          <w:p w14:paraId="17EC2CE5" w14:textId="2FDE445C" w:rsidR="005D6708" w:rsidRPr="003C6C40" w:rsidRDefault="005D6708" w:rsidP="00CC749C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F value</w:t>
            </w:r>
          </w:p>
        </w:tc>
        <w:tc>
          <w:tcPr>
            <w:tcW w:w="1667" w:type="pct"/>
          </w:tcPr>
          <w:p w14:paraId="6DF72915" w14:textId="77777777" w:rsidR="005D6708" w:rsidRPr="003C6C40" w:rsidRDefault="005D6708" w:rsidP="00CC749C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p</w:t>
            </w:r>
          </w:p>
        </w:tc>
      </w:tr>
      <w:tr w:rsidR="005D6708" w:rsidRPr="003C6C40" w14:paraId="3AAFBA9A" w14:textId="77777777" w:rsidTr="00FB0F05">
        <w:tc>
          <w:tcPr>
            <w:tcW w:w="1666" w:type="pct"/>
          </w:tcPr>
          <w:p w14:paraId="39DFC187" w14:textId="3C5C0FFA" w:rsidR="005D6708" w:rsidRPr="003C6C40" w:rsidRDefault="00FB0F05" w:rsidP="00CC749C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Age</w:t>
            </w:r>
          </w:p>
        </w:tc>
        <w:tc>
          <w:tcPr>
            <w:tcW w:w="1667" w:type="pct"/>
          </w:tcPr>
          <w:p w14:paraId="58102811" w14:textId="6F4ED20E" w:rsidR="005D6708" w:rsidRPr="003C6C40" w:rsidRDefault="00F026C1" w:rsidP="00CC749C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0.34</w:t>
            </w:r>
          </w:p>
        </w:tc>
        <w:tc>
          <w:tcPr>
            <w:tcW w:w="1667" w:type="pct"/>
          </w:tcPr>
          <w:p w14:paraId="22F561A5" w14:textId="2DCF7E29" w:rsidR="005D6708" w:rsidRPr="003C6C40" w:rsidRDefault="00F026C1" w:rsidP="00CC749C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0.72</w:t>
            </w:r>
          </w:p>
        </w:tc>
      </w:tr>
      <w:tr w:rsidR="005D6708" w:rsidRPr="003C6C40" w14:paraId="4C983A4D" w14:textId="77777777" w:rsidTr="00FB0F05">
        <w:tc>
          <w:tcPr>
            <w:tcW w:w="1666" w:type="pct"/>
          </w:tcPr>
          <w:p w14:paraId="0296809D" w14:textId="224FF2FB" w:rsidR="005D6708" w:rsidRPr="003C6C40" w:rsidRDefault="00FB0F05" w:rsidP="00CC749C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 xml:space="preserve">Body </w:t>
            </w:r>
            <w:r w:rsidR="00076BA7" w:rsidRPr="003C6C40">
              <w:rPr>
                <w:rFonts w:cs="Times New Roman"/>
              </w:rPr>
              <w:t>m</w:t>
            </w:r>
            <w:r w:rsidRPr="003C6C40">
              <w:rPr>
                <w:rFonts w:cs="Times New Roman"/>
              </w:rPr>
              <w:t xml:space="preserve">ass </w:t>
            </w:r>
            <w:r w:rsidR="00076BA7" w:rsidRPr="003C6C40">
              <w:rPr>
                <w:rFonts w:cs="Times New Roman"/>
              </w:rPr>
              <w:t>i</w:t>
            </w:r>
            <w:r w:rsidRPr="003C6C40">
              <w:rPr>
                <w:rFonts w:cs="Times New Roman"/>
              </w:rPr>
              <w:t>ndex</w:t>
            </w:r>
          </w:p>
        </w:tc>
        <w:tc>
          <w:tcPr>
            <w:tcW w:w="1667" w:type="pct"/>
          </w:tcPr>
          <w:p w14:paraId="62D0B244" w14:textId="6D24C9D9" w:rsidR="005D6708" w:rsidRPr="003C6C40" w:rsidRDefault="00F026C1" w:rsidP="00CC749C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0.43</w:t>
            </w:r>
          </w:p>
        </w:tc>
        <w:tc>
          <w:tcPr>
            <w:tcW w:w="1667" w:type="pct"/>
          </w:tcPr>
          <w:p w14:paraId="59E54BC2" w14:textId="27754586" w:rsidR="005D6708" w:rsidRPr="003C6C40" w:rsidRDefault="00F026C1" w:rsidP="00CC749C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0.65</w:t>
            </w:r>
          </w:p>
        </w:tc>
      </w:tr>
      <w:tr w:rsidR="005D6708" w:rsidRPr="003C6C40" w14:paraId="17FDD049" w14:textId="77777777" w:rsidTr="00FB0F05">
        <w:tc>
          <w:tcPr>
            <w:tcW w:w="1666" w:type="pct"/>
          </w:tcPr>
          <w:p w14:paraId="07017A3C" w14:textId="2B7F405F" w:rsidR="005D6708" w:rsidRPr="003C6C40" w:rsidRDefault="00FB0F05" w:rsidP="00CC749C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 xml:space="preserve">Systolic </w:t>
            </w:r>
            <w:r w:rsidR="00076BA7" w:rsidRPr="003C6C40">
              <w:rPr>
                <w:rFonts w:cs="Times New Roman"/>
              </w:rPr>
              <w:t>b</w:t>
            </w:r>
            <w:r w:rsidRPr="003C6C40">
              <w:rPr>
                <w:rFonts w:cs="Times New Roman"/>
              </w:rPr>
              <w:t xml:space="preserve">lood </w:t>
            </w:r>
            <w:r w:rsidR="00076BA7" w:rsidRPr="003C6C40">
              <w:rPr>
                <w:rFonts w:cs="Times New Roman"/>
              </w:rPr>
              <w:t>p</w:t>
            </w:r>
            <w:r w:rsidRPr="003C6C40">
              <w:rPr>
                <w:rFonts w:cs="Times New Roman"/>
              </w:rPr>
              <w:t>ressure</w:t>
            </w:r>
          </w:p>
        </w:tc>
        <w:tc>
          <w:tcPr>
            <w:tcW w:w="1667" w:type="pct"/>
          </w:tcPr>
          <w:p w14:paraId="5EBB169A" w14:textId="67BAA1EA" w:rsidR="005D6708" w:rsidRPr="003C6C40" w:rsidRDefault="00F026C1" w:rsidP="00CC749C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0.58</w:t>
            </w:r>
          </w:p>
        </w:tc>
        <w:tc>
          <w:tcPr>
            <w:tcW w:w="1667" w:type="pct"/>
          </w:tcPr>
          <w:p w14:paraId="3A4584A0" w14:textId="5FC15CB2" w:rsidR="005D6708" w:rsidRPr="003C6C40" w:rsidRDefault="00F026C1" w:rsidP="00CC749C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0.56</w:t>
            </w:r>
          </w:p>
        </w:tc>
      </w:tr>
      <w:tr w:rsidR="005D6708" w:rsidRPr="003C6C40" w14:paraId="77607B49" w14:textId="77777777" w:rsidTr="00FB0F05">
        <w:tc>
          <w:tcPr>
            <w:tcW w:w="1666" w:type="pct"/>
          </w:tcPr>
          <w:p w14:paraId="7F2C320B" w14:textId="49E9E6FD" w:rsidR="005D6708" w:rsidRPr="003C6C40" w:rsidRDefault="00FB0F05" w:rsidP="00CC749C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 xml:space="preserve">Diastolic </w:t>
            </w:r>
            <w:r w:rsidR="00076BA7" w:rsidRPr="003C6C40">
              <w:rPr>
                <w:rFonts w:cs="Times New Roman"/>
              </w:rPr>
              <w:t>b</w:t>
            </w:r>
            <w:r w:rsidRPr="003C6C40">
              <w:rPr>
                <w:rFonts w:cs="Times New Roman"/>
              </w:rPr>
              <w:t xml:space="preserve">lood </w:t>
            </w:r>
            <w:r w:rsidR="00076BA7" w:rsidRPr="003C6C40">
              <w:rPr>
                <w:rFonts w:cs="Times New Roman"/>
              </w:rPr>
              <w:t>p</w:t>
            </w:r>
            <w:r w:rsidRPr="003C6C40">
              <w:rPr>
                <w:rFonts w:cs="Times New Roman"/>
              </w:rPr>
              <w:t>ressure</w:t>
            </w:r>
          </w:p>
        </w:tc>
        <w:tc>
          <w:tcPr>
            <w:tcW w:w="1667" w:type="pct"/>
          </w:tcPr>
          <w:p w14:paraId="5D88D2AB" w14:textId="6025FBC9" w:rsidR="005D6708" w:rsidRPr="003C6C40" w:rsidRDefault="00F026C1" w:rsidP="00CC749C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0.</w:t>
            </w:r>
            <w:r w:rsidR="003D0AAB" w:rsidRPr="003C6C40">
              <w:rPr>
                <w:rFonts w:cs="Times New Roman"/>
              </w:rPr>
              <w:t>68</w:t>
            </w:r>
          </w:p>
        </w:tc>
        <w:tc>
          <w:tcPr>
            <w:tcW w:w="1667" w:type="pct"/>
          </w:tcPr>
          <w:p w14:paraId="5416524F" w14:textId="60C5373F" w:rsidR="005D6708" w:rsidRPr="003C6C40" w:rsidRDefault="003D0AAB" w:rsidP="00CC749C">
            <w:pPr>
              <w:autoSpaceDE w:val="0"/>
              <w:autoSpaceDN w:val="0"/>
              <w:adjustRightInd w:val="0"/>
              <w:spacing w:after="0"/>
              <w:jc w:val="both"/>
              <w:rPr>
                <w:rFonts w:cs="Times New Roman"/>
              </w:rPr>
            </w:pPr>
            <w:r w:rsidRPr="003C6C40">
              <w:rPr>
                <w:rFonts w:cs="Times New Roman"/>
              </w:rPr>
              <w:t>0.51</w:t>
            </w:r>
          </w:p>
        </w:tc>
      </w:tr>
    </w:tbl>
    <w:p w14:paraId="5E253BF8" w14:textId="77777777" w:rsidR="00D5317E" w:rsidRPr="003C6C40" w:rsidRDefault="00D5317E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p w14:paraId="5A693504" w14:textId="77777777" w:rsidR="00D5317E" w:rsidRPr="003C6C40" w:rsidRDefault="00D5317E" w:rsidP="00C024FF">
      <w:pPr>
        <w:autoSpaceDE w:val="0"/>
        <w:autoSpaceDN w:val="0"/>
        <w:adjustRightInd w:val="0"/>
        <w:spacing w:after="0"/>
        <w:jc w:val="both"/>
        <w:rPr>
          <w:rFonts w:cs="Times New Roman"/>
        </w:rPr>
      </w:pPr>
    </w:p>
    <w:p w14:paraId="5419B0B7" w14:textId="77777777" w:rsidR="00C024FF" w:rsidRPr="003C6C40" w:rsidRDefault="00C024FF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3C6C40">
        <w:rPr>
          <w:b/>
          <w:noProof/>
          <w:lang w:val="de-CH" w:eastAsia="de-CH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220DD" w14:textId="77777777" w:rsidR="009B065D" w:rsidRDefault="009B065D" w:rsidP="00117666">
      <w:pPr>
        <w:spacing w:after="0"/>
      </w:pPr>
      <w:r>
        <w:separator/>
      </w:r>
    </w:p>
  </w:endnote>
  <w:endnote w:type="continuationSeparator" w:id="0">
    <w:p w14:paraId="6551867F" w14:textId="77777777" w:rsidR="009B065D" w:rsidRDefault="009B06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95D34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6E38D3A" w:rsidR="00595D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53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6E38D3A" w:rsidR="00595D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532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95D34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95D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95D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CDA49" w14:textId="77777777" w:rsidR="009B065D" w:rsidRDefault="009B065D" w:rsidP="00117666">
      <w:pPr>
        <w:spacing w:after="0"/>
      </w:pPr>
      <w:r>
        <w:separator/>
      </w:r>
    </w:p>
  </w:footnote>
  <w:footnote w:type="continuationSeparator" w:id="0">
    <w:p w14:paraId="722856BD" w14:textId="77777777" w:rsidR="009B065D" w:rsidRDefault="009B06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95D3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95D34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50917786">
    <w:abstractNumId w:val="0"/>
  </w:num>
  <w:num w:numId="2" w16cid:durableId="1747453151">
    <w:abstractNumId w:val="4"/>
  </w:num>
  <w:num w:numId="3" w16cid:durableId="681857955">
    <w:abstractNumId w:val="1"/>
  </w:num>
  <w:num w:numId="4" w16cid:durableId="607784088">
    <w:abstractNumId w:val="5"/>
  </w:num>
  <w:num w:numId="5" w16cid:durableId="17360047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26813699">
    <w:abstractNumId w:val="3"/>
  </w:num>
  <w:num w:numId="7" w16cid:durableId="371462880">
    <w:abstractNumId w:val="6"/>
  </w:num>
  <w:num w:numId="8" w16cid:durableId="1543252802">
    <w:abstractNumId w:val="6"/>
  </w:num>
  <w:num w:numId="9" w16cid:durableId="1916430576">
    <w:abstractNumId w:val="6"/>
  </w:num>
  <w:num w:numId="10" w16cid:durableId="293103159">
    <w:abstractNumId w:val="6"/>
  </w:num>
  <w:num w:numId="11" w16cid:durableId="239874982">
    <w:abstractNumId w:val="6"/>
  </w:num>
  <w:num w:numId="12" w16cid:durableId="1025323114">
    <w:abstractNumId w:val="6"/>
  </w:num>
  <w:num w:numId="13" w16cid:durableId="446124532">
    <w:abstractNumId w:val="3"/>
  </w:num>
  <w:num w:numId="14" w16cid:durableId="2107381064">
    <w:abstractNumId w:val="2"/>
  </w:num>
  <w:num w:numId="15" w16cid:durableId="285161790">
    <w:abstractNumId w:val="2"/>
  </w:num>
  <w:num w:numId="16" w16cid:durableId="703485762">
    <w:abstractNumId w:val="2"/>
  </w:num>
  <w:num w:numId="17" w16cid:durableId="1016008035">
    <w:abstractNumId w:val="2"/>
  </w:num>
  <w:num w:numId="18" w16cid:durableId="270288969">
    <w:abstractNumId w:val="2"/>
  </w:num>
  <w:num w:numId="19" w16cid:durableId="5616459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6BA7"/>
    <w:rsid w:val="00077D53"/>
    <w:rsid w:val="00091945"/>
    <w:rsid w:val="000B67F5"/>
    <w:rsid w:val="00105FD9"/>
    <w:rsid w:val="00114A58"/>
    <w:rsid w:val="00117666"/>
    <w:rsid w:val="001425E9"/>
    <w:rsid w:val="001549D3"/>
    <w:rsid w:val="00160065"/>
    <w:rsid w:val="00177D84"/>
    <w:rsid w:val="00184B11"/>
    <w:rsid w:val="001D5B64"/>
    <w:rsid w:val="0021429B"/>
    <w:rsid w:val="00267D18"/>
    <w:rsid w:val="002868E2"/>
    <w:rsid w:val="002869C3"/>
    <w:rsid w:val="002936E4"/>
    <w:rsid w:val="002B4A57"/>
    <w:rsid w:val="002C74CA"/>
    <w:rsid w:val="003544FB"/>
    <w:rsid w:val="00390E78"/>
    <w:rsid w:val="003C6C40"/>
    <w:rsid w:val="003D0AA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5320"/>
    <w:rsid w:val="00572D5D"/>
    <w:rsid w:val="00593EEA"/>
    <w:rsid w:val="00595D34"/>
    <w:rsid w:val="005A5EEE"/>
    <w:rsid w:val="005D6708"/>
    <w:rsid w:val="006375C7"/>
    <w:rsid w:val="00654E8F"/>
    <w:rsid w:val="00660D05"/>
    <w:rsid w:val="006820B1"/>
    <w:rsid w:val="006913E2"/>
    <w:rsid w:val="006B7D14"/>
    <w:rsid w:val="006F7E08"/>
    <w:rsid w:val="00701727"/>
    <w:rsid w:val="0070566C"/>
    <w:rsid w:val="00714C50"/>
    <w:rsid w:val="00725A7D"/>
    <w:rsid w:val="007501BE"/>
    <w:rsid w:val="00790BB3"/>
    <w:rsid w:val="007C206C"/>
    <w:rsid w:val="00803D24"/>
    <w:rsid w:val="00805368"/>
    <w:rsid w:val="00817DD6"/>
    <w:rsid w:val="0084592B"/>
    <w:rsid w:val="00852C3F"/>
    <w:rsid w:val="008747A1"/>
    <w:rsid w:val="00885156"/>
    <w:rsid w:val="009151AA"/>
    <w:rsid w:val="0093429D"/>
    <w:rsid w:val="00943573"/>
    <w:rsid w:val="00970F7D"/>
    <w:rsid w:val="00994A3D"/>
    <w:rsid w:val="009B065D"/>
    <w:rsid w:val="009C2B12"/>
    <w:rsid w:val="009C70F3"/>
    <w:rsid w:val="00A01EE2"/>
    <w:rsid w:val="00A174D9"/>
    <w:rsid w:val="00A569CD"/>
    <w:rsid w:val="00AB5EE2"/>
    <w:rsid w:val="00AB6715"/>
    <w:rsid w:val="00B1671E"/>
    <w:rsid w:val="00B25EB8"/>
    <w:rsid w:val="00B354E1"/>
    <w:rsid w:val="00B37F4D"/>
    <w:rsid w:val="00BA2429"/>
    <w:rsid w:val="00C024FF"/>
    <w:rsid w:val="00C52A7B"/>
    <w:rsid w:val="00C56BAF"/>
    <w:rsid w:val="00C679AA"/>
    <w:rsid w:val="00C75972"/>
    <w:rsid w:val="00CC0A3A"/>
    <w:rsid w:val="00CD066B"/>
    <w:rsid w:val="00CE4FEE"/>
    <w:rsid w:val="00D44AE4"/>
    <w:rsid w:val="00D5317E"/>
    <w:rsid w:val="00D646EE"/>
    <w:rsid w:val="00DB59C3"/>
    <w:rsid w:val="00DC259A"/>
    <w:rsid w:val="00DE23E8"/>
    <w:rsid w:val="00E16F45"/>
    <w:rsid w:val="00E52377"/>
    <w:rsid w:val="00E64E17"/>
    <w:rsid w:val="00E754FB"/>
    <w:rsid w:val="00E866C9"/>
    <w:rsid w:val="00EA3D3C"/>
    <w:rsid w:val="00EB708D"/>
    <w:rsid w:val="00F01E4A"/>
    <w:rsid w:val="00F026C1"/>
    <w:rsid w:val="00F46900"/>
    <w:rsid w:val="00F61D89"/>
    <w:rsid w:val="00FB0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8254FAC-593B-40AB-88A1-AF0CAD082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07</Words>
  <Characters>606</Characters>
  <Application>Microsoft Office Word</Application>
  <DocSecurity>0</DocSecurity>
  <Lines>78</Lines>
  <Paragraphs>5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 Brophy</cp:lastModifiedBy>
  <cp:revision>3</cp:revision>
  <cp:lastPrinted>2013-10-03T12:51:00Z</cp:lastPrinted>
  <dcterms:created xsi:type="dcterms:W3CDTF">2023-10-29T22:05:00Z</dcterms:created>
  <dcterms:modified xsi:type="dcterms:W3CDTF">2023-11-06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77b70827db85550cf987ff1ec0c875f58f0125f2320257af9c964bec2f4fa9b</vt:lpwstr>
  </property>
</Properties>
</file>